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F2C96" w14:textId="2B40565D" w:rsidR="00B724E3" w:rsidRPr="009D5158" w:rsidRDefault="00B724E3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D3188E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D3188E">
        <w:rPr>
          <w:rFonts w:ascii="Arial" w:hAnsi="Arial" w:cs="Arial"/>
          <w:b/>
          <w:bCs/>
          <w:sz w:val="22"/>
          <w:szCs w:val="22"/>
        </w:rPr>
        <w:t xml:space="preserve"> Table 1. </w:t>
      </w:r>
      <w:r w:rsidRPr="00BA3D18">
        <w:rPr>
          <w:rFonts w:ascii="Arial" w:hAnsi="Arial" w:cs="Arial"/>
          <w:b/>
          <w:bCs/>
          <w:sz w:val="22"/>
          <w:szCs w:val="22"/>
        </w:rPr>
        <w:t xml:space="preserve">Lung </w:t>
      </w:r>
      <w:proofErr w:type="spellStart"/>
      <w:r w:rsidRPr="00BA3D18">
        <w:rPr>
          <w:rFonts w:ascii="Arial" w:hAnsi="Arial" w:cs="Arial"/>
          <w:b/>
          <w:bCs/>
          <w:sz w:val="22"/>
          <w:szCs w:val="22"/>
        </w:rPr>
        <w:t>samples</w:t>
      </w:r>
      <w:proofErr w:type="spellEnd"/>
      <w:r w:rsidRPr="00BA3D1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A3D18">
        <w:rPr>
          <w:rFonts w:ascii="Arial" w:hAnsi="Arial" w:cs="Arial"/>
          <w:b/>
          <w:bCs/>
          <w:sz w:val="22"/>
          <w:szCs w:val="22"/>
        </w:rPr>
        <w:t>used</w:t>
      </w:r>
      <w:proofErr w:type="spellEnd"/>
      <w:r w:rsidRPr="00BA3D18">
        <w:rPr>
          <w:rFonts w:ascii="Arial" w:hAnsi="Arial" w:cs="Arial"/>
          <w:b/>
          <w:bCs/>
          <w:sz w:val="22"/>
          <w:szCs w:val="22"/>
        </w:rPr>
        <w:t xml:space="preserve"> in </w:t>
      </w:r>
      <w:proofErr w:type="spellStart"/>
      <w:r w:rsidRPr="00BA3D18">
        <w:rPr>
          <w:rFonts w:ascii="Arial" w:hAnsi="Arial" w:cs="Arial"/>
          <w:b/>
          <w:bCs/>
          <w:sz w:val="22"/>
          <w:szCs w:val="22"/>
        </w:rPr>
        <w:t>this</w:t>
      </w:r>
      <w:proofErr w:type="spellEnd"/>
      <w:r w:rsidRPr="00BA3D1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A3D18">
        <w:rPr>
          <w:rFonts w:ascii="Arial" w:hAnsi="Arial" w:cs="Arial"/>
          <w:b/>
          <w:bCs/>
          <w:sz w:val="22"/>
          <w:szCs w:val="22"/>
        </w:rPr>
        <w:t>study</w:t>
      </w:r>
      <w:proofErr w:type="spellEnd"/>
      <w:r w:rsidRPr="00BA3D18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696"/>
        <w:gridCol w:w="1498"/>
        <w:gridCol w:w="1498"/>
        <w:gridCol w:w="4375"/>
      </w:tblGrid>
      <w:tr w:rsidR="008C5844" w:rsidRPr="009D5158" w14:paraId="2669E857" w14:textId="18EA2F86" w:rsidTr="00D41439">
        <w:tc>
          <w:tcPr>
            <w:tcW w:w="1696" w:type="dxa"/>
          </w:tcPr>
          <w:p w14:paraId="311C2432" w14:textId="3B0D63AF" w:rsidR="008C5844" w:rsidRPr="009D5158" w:rsidRDefault="008C5844" w:rsidP="00B724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D5158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1498" w:type="dxa"/>
          </w:tcPr>
          <w:p w14:paraId="1FA5603E" w14:textId="705491E5" w:rsidR="008C5844" w:rsidRPr="009D5158" w:rsidRDefault="008C5844" w:rsidP="00B724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5158">
              <w:rPr>
                <w:rFonts w:ascii="Arial" w:hAnsi="Arial" w:cs="Arial"/>
                <w:b/>
                <w:bCs/>
                <w:sz w:val="22"/>
                <w:szCs w:val="22"/>
              </w:rPr>
              <w:t>Age (</w:t>
            </w:r>
            <w:proofErr w:type="spellStart"/>
            <w:r w:rsidRPr="009D5158">
              <w:rPr>
                <w:rFonts w:ascii="Arial" w:hAnsi="Arial" w:cs="Arial"/>
                <w:b/>
                <w:bCs/>
                <w:sz w:val="22"/>
                <w:szCs w:val="22"/>
              </w:rPr>
              <w:t>years</w:t>
            </w:r>
            <w:proofErr w:type="spellEnd"/>
            <w:r w:rsidRPr="009D5158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8" w:type="dxa"/>
          </w:tcPr>
          <w:p w14:paraId="13481E17" w14:textId="445B4F28" w:rsidR="008C5844" w:rsidRPr="009D5158" w:rsidRDefault="008C5844" w:rsidP="00B724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4375" w:type="dxa"/>
          </w:tcPr>
          <w:p w14:paraId="6B2DD3E3" w14:textId="1D9CC578" w:rsidR="008C5844" w:rsidRDefault="00F206FA" w:rsidP="00B724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ment</w:t>
            </w:r>
          </w:p>
        </w:tc>
      </w:tr>
      <w:tr w:rsidR="008C5844" w:rsidRPr="009D5158" w14:paraId="0CD1CD96" w14:textId="58268BBF" w:rsidTr="00D41439">
        <w:tc>
          <w:tcPr>
            <w:tcW w:w="1696" w:type="dxa"/>
          </w:tcPr>
          <w:p w14:paraId="480325D3" w14:textId="03AA6969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</w:p>
        </w:tc>
        <w:tc>
          <w:tcPr>
            <w:tcW w:w="1498" w:type="dxa"/>
          </w:tcPr>
          <w:p w14:paraId="3BCEEFC9" w14:textId="7C072ED6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98" w:type="dxa"/>
          </w:tcPr>
          <w:p w14:paraId="1AA0ECCB" w14:textId="5E27ED72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59CC07F6" w14:textId="3E000F7C" w:rsidR="008C5844" w:rsidRPr="00CA7B19" w:rsidRDefault="00F206FA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Unus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 : </w:t>
            </w:r>
            <w:proofErr w:type="spellStart"/>
            <w:r w:rsidR="003B0C62" w:rsidRPr="00CA7B19">
              <w:rPr>
                <w:rFonts w:ascii="Arial" w:hAnsi="Arial" w:cs="Arial"/>
                <w:sz w:val="18"/>
                <w:szCs w:val="18"/>
              </w:rPr>
              <w:t>artery</w:t>
            </w:r>
            <w:proofErr w:type="spellEnd"/>
            <w:r w:rsidR="003B0C62" w:rsidRPr="00CA7B19">
              <w:rPr>
                <w:rFonts w:ascii="Arial" w:hAnsi="Arial" w:cs="Arial"/>
                <w:sz w:val="18"/>
                <w:szCs w:val="18"/>
              </w:rPr>
              <w:t xml:space="preserve"> rupture</w:t>
            </w:r>
            <w:r w:rsidRPr="00CA7B1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C5844" w:rsidRPr="009D5158" w14:paraId="1FB94B90" w14:textId="035A3F96" w:rsidTr="00D41439">
        <w:tc>
          <w:tcPr>
            <w:tcW w:w="1696" w:type="dxa"/>
          </w:tcPr>
          <w:p w14:paraId="67C8A59E" w14:textId="7510266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2</w:t>
            </w:r>
          </w:p>
        </w:tc>
        <w:tc>
          <w:tcPr>
            <w:tcW w:w="1498" w:type="dxa"/>
          </w:tcPr>
          <w:p w14:paraId="17868C19" w14:textId="3A361B8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98" w:type="dxa"/>
          </w:tcPr>
          <w:p w14:paraId="2CBAD6B0" w14:textId="3CCD1A16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38462174" w14:textId="172CBC4E" w:rsidR="008C5844" w:rsidRPr="00CA7B19" w:rsidRDefault="00F206FA" w:rsidP="00F20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 :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o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edema</w:t>
            </w:r>
            <w:proofErr w:type="spellEnd"/>
          </w:p>
        </w:tc>
      </w:tr>
      <w:tr w:rsidR="008C5844" w:rsidRPr="00D203B8" w14:paraId="2A1BF449" w14:textId="757E2F50" w:rsidTr="00CA7B19">
        <w:tc>
          <w:tcPr>
            <w:tcW w:w="1696" w:type="dxa"/>
          </w:tcPr>
          <w:p w14:paraId="22949ACC" w14:textId="6A8B328B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3</w:t>
            </w:r>
          </w:p>
        </w:tc>
        <w:tc>
          <w:tcPr>
            <w:tcW w:w="1498" w:type="dxa"/>
          </w:tcPr>
          <w:p w14:paraId="3A034286" w14:textId="34D8EDC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98" w:type="dxa"/>
          </w:tcPr>
          <w:p w14:paraId="026B2C29" w14:textId="2327D5CC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04E9F78B" w14:textId="380E1A7C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5DCCDE08" w14:textId="1ECA3D21" w:rsidTr="00D41439">
        <w:tc>
          <w:tcPr>
            <w:tcW w:w="1696" w:type="dxa"/>
          </w:tcPr>
          <w:p w14:paraId="0D7753B0" w14:textId="3D316235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4</w:t>
            </w:r>
          </w:p>
        </w:tc>
        <w:tc>
          <w:tcPr>
            <w:tcW w:w="1498" w:type="dxa"/>
          </w:tcPr>
          <w:p w14:paraId="35D23F22" w14:textId="25F1862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98" w:type="dxa"/>
          </w:tcPr>
          <w:p w14:paraId="165495CF" w14:textId="236E9882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4F97E637" w14:textId="07C7E071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c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ontusion</w:t>
            </w:r>
          </w:p>
        </w:tc>
      </w:tr>
      <w:tr w:rsidR="008C5844" w:rsidRPr="00D203B8" w14:paraId="5653C222" w14:textId="3B085684" w:rsidTr="00CA7B19">
        <w:tc>
          <w:tcPr>
            <w:tcW w:w="1696" w:type="dxa"/>
          </w:tcPr>
          <w:p w14:paraId="4C41955B" w14:textId="552543D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98" w:type="dxa"/>
          </w:tcPr>
          <w:p w14:paraId="0B0B94AF" w14:textId="043E89DB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98" w:type="dxa"/>
          </w:tcPr>
          <w:p w14:paraId="25333CA2" w14:textId="4A41A802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49EBD2D4" w14:textId="314957EC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61D04715" w14:textId="7703F6CA" w:rsidTr="00D41439">
        <w:tc>
          <w:tcPr>
            <w:tcW w:w="1696" w:type="dxa"/>
          </w:tcPr>
          <w:p w14:paraId="664B73E8" w14:textId="0C1589C9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98" w:type="dxa"/>
          </w:tcPr>
          <w:p w14:paraId="77AA7826" w14:textId="20372D27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98" w:type="dxa"/>
          </w:tcPr>
          <w:p w14:paraId="419D5104" w14:textId="359D4B5B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E1F932C" w14:textId="5C210B2A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i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nfection</w:t>
            </w:r>
          </w:p>
        </w:tc>
      </w:tr>
      <w:tr w:rsidR="008C5844" w:rsidRPr="009D5158" w14:paraId="101605BC" w14:textId="4C5DFF7C" w:rsidTr="00D41439">
        <w:tc>
          <w:tcPr>
            <w:tcW w:w="1696" w:type="dxa"/>
          </w:tcPr>
          <w:p w14:paraId="0E43E572" w14:textId="71155BB7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</w:tcPr>
          <w:p w14:paraId="5DC600B5" w14:textId="6DB3DB3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98" w:type="dxa"/>
          </w:tcPr>
          <w:p w14:paraId="0498435B" w14:textId="6E60AD6F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4D1F25AB" w14:textId="7817FD2B" w:rsidR="008C5844" w:rsidRPr="00CA7B19" w:rsidRDefault="003B0C6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lobar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transplant</w:t>
            </w:r>
          </w:p>
        </w:tc>
      </w:tr>
      <w:tr w:rsidR="008C5844" w:rsidRPr="009D5158" w14:paraId="402C9C6B" w14:textId="3EF4E0FF" w:rsidTr="00D41439">
        <w:tc>
          <w:tcPr>
            <w:tcW w:w="1696" w:type="dxa"/>
          </w:tcPr>
          <w:p w14:paraId="37E6B8F1" w14:textId="24CD2BD7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98" w:type="dxa"/>
          </w:tcPr>
          <w:p w14:paraId="2951BF82" w14:textId="277894C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98" w:type="dxa"/>
          </w:tcPr>
          <w:p w14:paraId="5E40B507" w14:textId="0DEA7131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5368623D" w14:textId="3FBD614C" w:rsidR="008C5844" w:rsidRPr="00CA7B19" w:rsidRDefault="003B0C6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lobar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transplant</w:t>
            </w:r>
          </w:p>
        </w:tc>
      </w:tr>
      <w:tr w:rsidR="008C5844" w:rsidRPr="00D203B8" w14:paraId="47DD811C" w14:textId="668DA290" w:rsidTr="00CA7B19">
        <w:tc>
          <w:tcPr>
            <w:tcW w:w="1696" w:type="dxa"/>
          </w:tcPr>
          <w:p w14:paraId="0A798593" w14:textId="308DAE47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98" w:type="dxa"/>
          </w:tcPr>
          <w:p w14:paraId="7305FD90" w14:textId="7BC408D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98" w:type="dxa"/>
          </w:tcPr>
          <w:p w14:paraId="51846338" w14:textId="53D737B5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2A2576F" w14:textId="65BECD07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77F142CC" w14:textId="09013776" w:rsidTr="00D41439">
        <w:tc>
          <w:tcPr>
            <w:tcW w:w="1696" w:type="dxa"/>
          </w:tcPr>
          <w:p w14:paraId="17AEFC7F" w14:textId="763D6A12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8" w:type="dxa"/>
          </w:tcPr>
          <w:p w14:paraId="2F194823" w14:textId="15EF0D3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498" w:type="dxa"/>
          </w:tcPr>
          <w:p w14:paraId="36B9FEB5" w14:textId="76050DA2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0EB96032" w14:textId="10A6210E" w:rsidR="008C5844" w:rsidRPr="00CA7B19" w:rsidRDefault="003B0C6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lobar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transplant</w:t>
            </w:r>
          </w:p>
        </w:tc>
      </w:tr>
      <w:tr w:rsidR="008C5844" w:rsidRPr="00D203B8" w14:paraId="684DD488" w14:textId="78AC05B9" w:rsidTr="00CA7B19">
        <w:tc>
          <w:tcPr>
            <w:tcW w:w="1696" w:type="dxa"/>
          </w:tcPr>
          <w:p w14:paraId="7D9C9560" w14:textId="03E93B0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8" w:type="dxa"/>
          </w:tcPr>
          <w:p w14:paraId="7B1B7B15" w14:textId="50F6AF7B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98" w:type="dxa"/>
          </w:tcPr>
          <w:p w14:paraId="335E2E2F" w14:textId="0280F293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7A6486CF" w14:textId="63CC6CA4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769CF4D6" w14:textId="7D94B618" w:rsidTr="00D41439">
        <w:tc>
          <w:tcPr>
            <w:tcW w:w="1696" w:type="dxa"/>
          </w:tcPr>
          <w:p w14:paraId="0CDF41A5" w14:textId="6E443DC2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98" w:type="dxa"/>
          </w:tcPr>
          <w:p w14:paraId="6BE6216B" w14:textId="530CF616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98" w:type="dxa"/>
          </w:tcPr>
          <w:p w14:paraId="11DF6F11" w14:textId="3AE8FFD4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4D1AC382" w14:textId="4CF695CB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i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nfection</w:t>
            </w:r>
          </w:p>
        </w:tc>
      </w:tr>
      <w:tr w:rsidR="008C5844" w:rsidRPr="009D5158" w14:paraId="315F6D2C" w14:textId="16CB37C2" w:rsidTr="00D41439">
        <w:tc>
          <w:tcPr>
            <w:tcW w:w="1696" w:type="dxa"/>
          </w:tcPr>
          <w:p w14:paraId="7E69B664" w14:textId="3067ABF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98" w:type="dxa"/>
          </w:tcPr>
          <w:p w14:paraId="388715E3" w14:textId="3C53619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98" w:type="dxa"/>
          </w:tcPr>
          <w:p w14:paraId="00DB28CF" w14:textId="17AB4B26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0D26C5AD" w14:textId="30DF32AE" w:rsidR="008C5844" w:rsidRPr="00CA7B19" w:rsidRDefault="003B0C6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for single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 transplant</w:t>
            </w:r>
          </w:p>
        </w:tc>
      </w:tr>
      <w:tr w:rsidR="008C5844" w:rsidRPr="00D203B8" w14:paraId="5FA5D70D" w14:textId="237A3A2B" w:rsidTr="00CA7B19">
        <w:tc>
          <w:tcPr>
            <w:tcW w:w="1696" w:type="dxa"/>
          </w:tcPr>
          <w:p w14:paraId="34EC044E" w14:textId="2D71725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98" w:type="dxa"/>
          </w:tcPr>
          <w:p w14:paraId="5D6DFD93" w14:textId="23F8F2B2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98" w:type="dxa"/>
          </w:tcPr>
          <w:p w14:paraId="4A03E6B9" w14:textId="27E6A062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23163F91" w14:textId="3470CD62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077E317D" w14:textId="27915D24" w:rsidTr="00D41439">
        <w:tc>
          <w:tcPr>
            <w:tcW w:w="1696" w:type="dxa"/>
          </w:tcPr>
          <w:p w14:paraId="78380814" w14:textId="70E2EE6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98" w:type="dxa"/>
          </w:tcPr>
          <w:p w14:paraId="189AD8DC" w14:textId="59F6689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98" w:type="dxa"/>
          </w:tcPr>
          <w:p w14:paraId="197DF860" w14:textId="216EB032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0EAF0227" w14:textId="49359794" w:rsidR="003B0C62" w:rsidRPr="00CA7B19" w:rsidRDefault="00CD0F2C" w:rsidP="003B0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e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mbolus</w:t>
            </w:r>
          </w:p>
        </w:tc>
      </w:tr>
      <w:tr w:rsidR="008C5844" w:rsidRPr="009D5158" w14:paraId="686882B6" w14:textId="6AF23E00" w:rsidTr="00D41439">
        <w:tc>
          <w:tcPr>
            <w:tcW w:w="1696" w:type="dxa"/>
          </w:tcPr>
          <w:p w14:paraId="0F3D396B" w14:textId="4948D8E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98" w:type="dxa"/>
          </w:tcPr>
          <w:p w14:paraId="3AD06968" w14:textId="12807749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98" w:type="dxa"/>
          </w:tcPr>
          <w:p w14:paraId="065A372E" w14:textId="2E6A3B44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A4169CD" w14:textId="03A6D2AA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embolus</w:t>
            </w:r>
          </w:p>
        </w:tc>
      </w:tr>
      <w:tr w:rsidR="008C5844" w:rsidRPr="009D5158" w14:paraId="73227A3E" w14:textId="6A84DB93" w:rsidTr="00D41439">
        <w:tc>
          <w:tcPr>
            <w:tcW w:w="1696" w:type="dxa"/>
          </w:tcPr>
          <w:p w14:paraId="0C6B6859" w14:textId="2F913BBB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1</w:t>
            </w:r>
            <w:r w:rsidR="000D2C2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</w:tcPr>
          <w:p w14:paraId="0F8EC4D9" w14:textId="5F08BCFB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98" w:type="dxa"/>
          </w:tcPr>
          <w:p w14:paraId="7A606809" w14:textId="3C707605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05E88B25" w14:textId="6E8FED5A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i</w:t>
            </w:r>
            <w:r w:rsidR="003B0C62" w:rsidRPr="00CA7B19">
              <w:rPr>
                <w:rFonts w:ascii="Arial" w:hAnsi="Arial" w:cs="Arial"/>
                <w:sz w:val="18"/>
                <w:szCs w:val="18"/>
              </w:rPr>
              <w:t>nfection</w:t>
            </w:r>
          </w:p>
        </w:tc>
      </w:tr>
      <w:tr w:rsidR="008C5844" w:rsidRPr="009D5158" w14:paraId="084E68B1" w14:textId="1686559B" w:rsidTr="00D41439">
        <w:tc>
          <w:tcPr>
            <w:tcW w:w="1696" w:type="dxa"/>
          </w:tcPr>
          <w:p w14:paraId="633EFED3" w14:textId="35E05E3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98" w:type="dxa"/>
          </w:tcPr>
          <w:p w14:paraId="02C2DABE" w14:textId="019F851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98" w:type="dxa"/>
          </w:tcPr>
          <w:p w14:paraId="660D10D5" w14:textId="7AA72925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3A8EE8C9" w14:textId="1CAD824A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infection</w:t>
            </w:r>
          </w:p>
        </w:tc>
      </w:tr>
      <w:tr w:rsidR="008C5844" w:rsidRPr="009D5158" w14:paraId="6105CBF6" w14:textId="178539D1" w:rsidTr="00D41439">
        <w:tc>
          <w:tcPr>
            <w:tcW w:w="1696" w:type="dxa"/>
          </w:tcPr>
          <w:p w14:paraId="43131496" w14:textId="46B85C3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98" w:type="dxa"/>
          </w:tcPr>
          <w:p w14:paraId="4E09977F" w14:textId="72337C24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98" w:type="dxa"/>
          </w:tcPr>
          <w:p w14:paraId="5A42B67B" w14:textId="79E279C8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D07D5BF" w14:textId="72901784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contusion</w:t>
            </w:r>
          </w:p>
        </w:tc>
      </w:tr>
      <w:tr w:rsidR="008C5844" w:rsidRPr="00D203B8" w14:paraId="4499E509" w14:textId="60A003E2" w:rsidTr="00CA7B19">
        <w:tc>
          <w:tcPr>
            <w:tcW w:w="1696" w:type="dxa"/>
          </w:tcPr>
          <w:p w14:paraId="366E7AA1" w14:textId="078813A5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2</w:t>
            </w:r>
            <w:r w:rsidR="000D2C2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8" w:type="dxa"/>
          </w:tcPr>
          <w:p w14:paraId="4763394C" w14:textId="5C244FA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98" w:type="dxa"/>
          </w:tcPr>
          <w:p w14:paraId="05233AE1" w14:textId="55A3A52C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75C1ECE9" w14:textId="66840177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5D05BB8D" w14:textId="2BAA917E" w:rsidTr="00D41439">
        <w:tc>
          <w:tcPr>
            <w:tcW w:w="1696" w:type="dxa"/>
          </w:tcPr>
          <w:p w14:paraId="5EF46E99" w14:textId="10B0765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2</w:t>
            </w:r>
            <w:r w:rsidR="000D2C2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8" w:type="dxa"/>
          </w:tcPr>
          <w:p w14:paraId="6243C5BC" w14:textId="5B211742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98" w:type="dxa"/>
          </w:tcPr>
          <w:p w14:paraId="2E4EA42A" w14:textId="0066EBE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499C695D" w14:textId="02EE5464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embolus</w:t>
            </w:r>
          </w:p>
        </w:tc>
      </w:tr>
      <w:tr w:rsidR="008C5844" w:rsidRPr="00D203B8" w14:paraId="5EC1E599" w14:textId="2E5810B2" w:rsidTr="00CA7B19">
        <w:trPr>
          <w:trHeight w:val="236"/>
        </w:trPr>
        <w:tc>
          <w:tcPr>
            <w:tcW w:w="1696" w:type="dxa"/>
          </w:tcPr>
          <w:p w14:paraId="24ECA49B" w14:textId="3577D462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2</w:t>
            </w:r>
            <w:r w:rsidR="000D2C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98" w:type="dxa"/>
          </w:tcPr>
          <w:p w14:paraId="25739904" w14:textId="43C233A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98" w:type="dxa"/>
          </w:tcPr>
          <w:p w14:paraId="0A770241" w14:textId="0204641A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03854B91" w14:textId="71391C67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D203B8" w14:paraId="6D5D976C" w14:textId="0A29F685" w:rsidTr="00CA7B19">
        <w:tc>
          <w:tcPr>
            <w:tcW w:w="1696" w:type="dxa"/>
          </w:tcPr>
          <w:p w14:paraId="1D18F15B" w14:textId="2650994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RL 2</w:t>
            </w:r>
            <w:r w:rsidR="000D2C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98" w:type="dxa"/>
          </w:tcPr>
          <w:p w14:paraId="60EFDF7D" w14:textId="6871CA66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98" w:type="dxa"/>
          </w:tcPr>
          <w:p w14:paraId="4B250A38" w14:textId="7D80E81F" w:rsidR="008C5844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06E30125" w14:textId="37038405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0BF2400F" w14:textId="4DAF9E17" w:rsidTr="00D41439">
        <w:tc>
          <w:tcPr>
            <w:tcW w:w="1696" w:type="dxa"/>
          </w:tcPr>
          <w:p w14:paraId="480DBD15" w14:textId="2D9DD555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2</w:t>
            </w:r>
            <w:r w:rsidR="000D2C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98" w:type="dxa"/>
          </w:tcPr>
          <w:p w14:paraId="521BB4C1" w14:textId="4CB2C97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98" w:type="dxa"/>
          </w:tcPr>
          <w:p w14:paraId="68E90C10" w14:textId="00ADFF1D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550B44A" w14:textId="32C24EC6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contusion</w:t>
            </w:r>
          </w:p>
        </w:tc>
      </w:tr>
      <w:tr w:rsidR="008C5844" w:rsidRPr="009D5158" w14:paraId="293CCEA4" w14:textId="6F868C40" w:rsidTr="00D41439">
        <w:tc>
          <w:tcPr>
            <w:tcW w:w="1696" w:type="dxa"/>
          </w:tcPr>
          <w:p w14:paraId="0BC1E8C2" w14:textId="4867D57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98" w:type="dxa"/>
          </w:tcPr>
          <w:p w14:paraId="290B154C" w14:textId="6876D77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98" w:type="dxa"/>
          </w:tcPr>
          <w:p w14:paraId="58E8BB72" w14:textId="2FABB808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17BF75DA" w14:textId="49612AD3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 :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g</w:t>
            </w:r>
            <w:r w:rsidR="00476DC2" w:rsidRPr="00CA7B19">
              <w:rPr>
                <w:rFonts w:ascii="Arial" w:hAnsi="Arial" w:cs="Arial"/>
                <w:sz w:val="18"/>
                <w:szCs w:val="18"/>
              </w:rPr>
              <w:t>astric</w:t>
            </w:r>
            <w:proofErr w:type="spellEnd"/>
            <w:r w:rsidR="00476DC2" w:rsidRPr="00CA7B1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76DC2" w:rsidRPr="00CA7B19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</w:p>
        </w:tc>
      </w:tr>
      <w:tr w:rsidR="008C5844" w:rsidRPr="00D203B8" w14:paraId="370A5110" w14:textId="2718F6C0" w:rsidTr="00CA7B19">
        <w:tc>
          <w:tcPr>
            <w:tcW w:w="1696" w:type="dxa"/>
          </w:tcPr>
          <w:p w14:paraId="1CD02EBD" w14:textId="5B064484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98" w:type="dxa"/>
          </w:tcPr>
          <w:p w14:paraId="799DD53C" w14:textId="579AD99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98" w:type="dxa"/>
          </w:tcPr>
          <w:p w14:paraId="0F031537" w14:textId="76F12F0E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03BEF354" w14:textId="1CEC7D2C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D203B8" w14:paraId="596D3AC6" w14:textId="4F898D3F" w:rsidTr="00CA7B19">
        <w:tc>
          <w:tcPr>
            <w:tcW w:w="1696" w:type="dxa"/>
          </w:tcPr>
          <w:p w14:paraId="21D4ACCE" w14:textId="75488D9D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98" w:type="dxa"/>
          </w:tcPr>
          <w:p w14:paraId="76F61414" w14:textId="6631163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98" w:type="dxa"/>
          </w:tcPr>
          <w:p w14:paraId="4A6C0D28" w14:textId="5D726C18" w:rsidR="008C5844" w:rsidRPr="009D5158" w:rsidRDefault="00476DC2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AFC7869" w14:textId="378AD428" w:rsidR="008C5844" w:rsidRPr="00CA7B19" w:rsidRDefault="00D41439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9D5158" w14:paraId="1D9F5F51" w14:textId="72A43BC5" w:rsidTr="00D41439">
        <w:tc>
          <w:tcPr>
            <w:tcW w:w="1696" w:type="dxa"/>
          </w:tcPr>
          <w:p w14:paraId="4E74B357" w14:textId="13E9D49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98" w:type="dxa"/>
          </w:tcPr>
          <w:p w14:paraId="6E1102A5" w14:textId="5660E30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98" w:type="dxa"/>
          </w:tcPr>
          <w:p w14:paraId="23AF43FB" w14:textId="39569BB3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2195D680" w14:textId="63551856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 :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p</w:t>
            </w:r>
            <w:r w:rsidR="00AB48D9" w:rsidRPr="00CA7B19">
              <w:rPr>
                <w:rFonts w:ascii="Arial" w:hAnsi="Arial" w:cs="Arial"/>
                <w:sz w:val="18"/>
                <w:szCs w:val="18"/>
              </w:rPr>
              <w:t>leuritis</w:t>
            </w:r>
            <w:proofErr w:type="spellEnd"/>
            <w:r w:rsidR="00AB48D9" w:rsidRPr="00CA7B19">
              <w:rPr>
                <w:rFonts w:ascii="Arial" w:hAnsi="Arial" w:cs="Arial"/>
                <w:sz w:val="18"/>
                <w:szCs w:val="18"/>
              </w:rPr>
              <w:t xml:space="preserve"> on </w:t>
            </w:r>
            <w:proofErr w:type="spellStart"/>
            <w:r w:rsidR="00AB48D9" w:rsidRPr="00CA7B19">
              <w:rPr>
                <w:rFonts w:ascii="Arial" w:hAnsi="Arial" w:cs="Arial"/>
                <w:sz w:val="18"/>
                <w:szCs w:val="18"/>
              </w:rPr>
              <w:t>contralateral</w:t>
            </w:r>
            <w:proofErr w:type="spellEnd"/>
            <w:r w:rsidR="00AB48D9" w:rsidRPr="00CA7B1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B48D9" w:rsidRPr="00CA7B19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</w:p>
        </w:tc>
      </w:tr>
      <w:tr w:rsidR="008C5844" w:rsidRPr="009D5158" w14:paraId="4CEDB9D8" w14:textId="0C52AF90" w:rsidTr="00D41439">
        <w:tc>
          <w:tcPr>
            <w:tcW w:w="1696" w:type="dxa"/>
          </w:tcPr>
          <w:p w14:paraId="06186525" w14:textId="7768524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CTRL </w:t>
            </w:r>
            <w:r w:rsidR="000D2C2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98" w:type="dxa"/>
          </w:tcPr>
          <w:p w14:paraId="70ECF130" w14:textId="4956AB0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98" w:type="dxa"/>
          </w:tcPr>
          <w:p w14:paraId="5C0EFCAB" w14:textId="4A9FFB01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5B25F097" w14:textId="5D19E3C8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> : f</w:t>
            </w:r>
            <w:r w:rsidR="00AB48D9" w:rsidRPr="00CA7B19">
              <w:rPr>
                <w:rFonts w:ascii="Arial" w:hAnsi="Arial" w:cs="Arial"/>
                <w:sz w:val="18"/>
                <w:szCs w:val="18"/>
              </w:rPr>
              <w:t xml:space="preserve">ragile </w:t>
            </w:r>
            <w:proofErr w:type="spellStart"/>
            <w:r w:rsidR="00AB48D9" w:rsidRPr="00CA7B19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</w:p>
        </w:tc>
      </w:tr>
      <w:tr w:rsidR="008C5844" w:rsidRPr="009D5158" w14:paraId="002071B9" w14:textId="598BC36B" w:rsidTr="00D41439">
        <w:tc>
          <w:tcPr>
            <w:tcW w:w="1696" w:type="dxa"/>
          </w:tcPr>
          <w:p w14:paraId="56FF739A" w14:textId="17BEC06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3</w:t>
            </w:r>
            <w:r w:rsidR="000D2C2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8" w:type="dxa"/>
          </w:tcPr>
          <w:p w14:paraId="2102B683" w14:textId="51285C7D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98" w:type="dxa"/>
          </w:tcPr>
          <w:p w14:paraId="09398852" w14:textId="766D36D8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61D4D5A8" w14:textId="1BB4B570" w:rsidR="008C5844" w:rsidRPr="00CA7B19" w:rsidRDefault="00CD0F2C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Declined</w:t>
            </w:r>
            <w:proofErr w:type="spellEnd"/>
            <w:r w:rsidRPr="00CA7B19">
              <w:rPr>
                <w:rFonts w:ascii="Arial" w:hAnsi="Arial" w:cs="Arial"/>
                <w:sz w:val="18"/>
                <w:szCs w:val="18"/>
              </w:rPr>
              <w:t xml:space="preserve"> : </w:t>
            </w:r>
            <w:proofErr w:type="spellStart"/>
            <w:r w:rsidRPr="00CA7B19">
              <w:rPr>
                <w:rFonts w:ascii="Arial" w:hAnsi="Arial" w:cs="Arial"/>
                <w:sz w:val="18"/>
                <w:szCs w:val="18"/>
              </w:rPr>
              <w:t>s</w:t>
            </w:r>
            <w:r w:rsidR="00AB48D9" w:rsidRPr="00CA7B19">
              <w:rPr>
                <w:rFonts w:ascii="Arial" w:hAnsi="Arial" w:cs="Arial"/>
                <w:sz w:val="18"/>
                <w:szCs w:val="18"/>
              </w:rPr>
              <w:t>ecretions</w:t>
            </w:r>
            <w:proofErr w:type="spellEnd"/>
          </w:p>
        </w:tc>
      </w:tr>
      <w:tr w:rsidR="00D41439" w:rsidRPr="00D203B8" w14:paraId="185A2D99" w14:textId="3D157C8D" w:rsidTr="00CA7B19">
        <w:tc>
          <w:tcPr>
            <w:tcW w:w="1696" w:type="dxa"/>
          </w:tcPr>
          <w:p w14:paraId="77B7672C" w14:textId="629219CC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3</w:t>
            </w:r>
            <w:r w:rsidR="000D2C2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8" w:type="dxa"/>
          </w:tcPr>
          <w:p w14:paraId="51FE0031" w14:textId="4F63793F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98" w:type="dxa"/>
          </w:tcPr>
          <w:p w14:paraId="57837C6D" w14:textId="09A9C7AA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7C5803FC" w14:textId="1B97D557" w:rsidR="00D41439" w:rsidRPr="00CA7B19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D41439" w:rsidRPr="00D203B8" w14:paraId="2ECB68DB" w14:textId="579DE7C9" w:rsidTr="00CA7B19">
        <w:tc>
          <w:tcPr>
            <w:tcW w:w="1696" w:type="dxa"/>
          </w:tcPr>
          <w:p w14:paraId="5693F93C" w14:textId="580E8D64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3</w:t>
            </w:r>
            <w:r w:rsidR="000D2C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98" w:type="dxa"/>
          </w:tcPr>
          <w:p w14:paraId="05CD448C" w14:textId="5052F5B8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98" w:type="dxa"/>
          </w:tcPr>
          <w:p w14:paraId="196567BD" w14:textId="515D6A4C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</w:tcPr>
          <w:p w14:paraId="5FD1F2FE" w14:textId="2AE022F4" w:rsidR="00D41439" w:rsidRPr="00CA7B19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D41439" w:rsidRPr="00D203B8" w14:paraId="58CA98EB" w14:textId="1463E679" w:rsidTr="00CA7B19">
        <w:tc>
          <w:tcPr>
            <w:tcW w:w="1696" w:type="dxa"/>
          </w:tcPr>
          <w:p w14:paraId="4C8263AA" w14:textId="2C4B6158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CTRL 3</w:t>
            </w:r>
            <w:r w:rsidR="000D2C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98" w:type="dxa"/>
          </w:tcPr>
          <w:p w14:paraId="41363CE3" w14:textId="178ABA17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98" w:type="dxa"/>
          </w:tcPr>
          <w:p w14:paraId="36DC5982" w14:textId="07C3BF87" w:rsidR="00D41439" w:rsidRPr="009D5158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</w:tcPr>
          <w:p w14:paraId="578D6E85" w14:textId="73A9B4E4" w:rsidR="00D41439" w:rsidRPr="00CA7B19" w:rsidRDefault="00D41439" w:rsidP="00D41439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CA7B19">
              <w:rPr>
                <w:rFonts w:ascii="Arial" w:hAnsi="Arial" w:cs="Arial"/>
                <w:sz w:val="18"/>
                <w:szCs w:val="18"/>
                <w:lang w:val="nl-BE"/>
              </w:rPr>
              <w:t>Peripheral wedge biopsy prior to implantation</w:t>
            </w:r>
          </w:p>
        </w:tc>
      </w:tr>
      <w:tr w:rsidR="008C5844" w:rsidRPr="00D203B8" w14:paraId="7050D027" w14:textId="67D5D7DB" w:rsidTr="00D41439">
        <w:tc>
          <w:tcPr>
            <w:tcW w:w="1696" w:type="dxa"/>
          </w:tcPr>
          <w:p w14:paraId="6F596202" w14:textId="77777777" w:rsidR="008C5844" w:rsidRPr="00D41439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</w:p>
        </w:tc>
        <w:tc>
          <w:tcPr>
            <w:tcW w:w="1498" w:type="dxa"/>
          </w:tcPr>
          <w:p w14:paraId="5311E37B" w14:textId="77777777" w:rsidR="008C5844" w:rsidRPr="00D41439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</w:p>
        </w:tc>
        <w:tc>
          <w:tcPr>
            <w:tcW w:w="1498" w:type="dxa"/>
          </w:tcPr>
          <w:p w14:paraId="68CA2F5D" w14:textId="77777777" w:rsidR="008C5844" w:rsidRPr="00D41439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</w:p>
        </w:tc>
        <w:tc>
          <w:tcPr>
            <w:tcW w:w="4375" w:type="dxa"/>
          </w:tcPr>
          <w:p w14:paraId="11C6C9D9" w14:textId="77777777" w:rsidR="008C5844" w:rsidRPr="00D41439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</w:p>
        </w:tc>
      </w:tr>
      <w:tr w:rsidR="008C5844" w:rsidRPr="009D5158" w14:paraId="1D01363C" w14:textId="123A42C8" w:rsidTr="00D41439">
        <w:tc>
          <w:tcPr>
            <w:tcW w:w="1696" w:type="dxa"/>
            <w:shd w:val="clear" w:color="auto" w:fill="BFBFBF" w:themeFill="background1" w:themeFillShade="BF"/>
          </w:tcPr>
          <w:p w14:paraId="674E6CA4" w14:textId="0EDCBD7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1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46AAAED0" w14:textId="6FB5AAF0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0F353D9A" w14:textId="56DDE25F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020A7EE" w14:textId="41D8EB14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43EF3E9F" w14:textId="5FD734EB" w:rsidTr="00D41439">
        <w:tc>
          <w:tcPr>
            <w:tcW w:w="1696" w:type="dxa"/>
            <w:shd w:val="clear" w:color="auto" w:fill="BFBFBF" w:themeFill="background1" w:themeFillShade="BF"/>
          </w:tcPr>
          <w:p w14:paraId="528A5903" w14:textId="4B858A5C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2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2085B14B" w14:textId="67FF422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0C3685F9" w14:textId="1942318D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5E1604F2" w14:textId="39BF3389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4520BAA6" w14:textId="0DC88F22" w:rsidTr="00D41439">
        <w:tc>
          <w:tcPr>
            <w:tcW w:w="1696" w:type="dxa"/>
            <w:shd w:val="clear" w:color="auto" w:fill="BFBFBF" w:themeFill="background1" w:themeFillShade="BF"/>
          </w:tcPr>
          <w:p w14:paraId="4C423254" w14:textId="409FFF4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3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22918ED1" w14:textId="111545B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7CAA5106" w14:textId="1B73BC4D" w:rsidR="008C5844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227CF4F" w14:textId="657CABDF" w:rsidR="008C5844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radic IPF</w:t>
            </w:r>
          </w:p>
        </w:tc>
      </w:tr>
      <w:tr w:rsidR="008C5844" w:rsidRPr="009D5158" w14:paraId="726C612A" w14:textId="2C49003D" w:rsidTr="00D41439">
        <w:tc>
          <w:tcPr>
            <w:tcW w:w="1696" w:type="dxa"/>
            <w:shd w:val="clear" w:color="auto" w:fill="BFBFBF" w:themeFill="background1" w:themeFillShade="BF"/>
          </w:tcPr>
          <w:p w14:paraId="13A53A2A" w14:textId="2A6DF414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4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44B51827" w14:textId="32C46B6A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0EB89E01" w14:textId="420B93C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079AE547" w14:textId="1DFA9581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3795E5B7" w14:textId="5C5A8259" w:rsidTr="00D41439">
        <w:tc>
          <w:tcPr>
            <w:tcW w:w="1696" w:type="dxa"/>
            <w:shd w:val="clear" w:color="auto" w:fill="BFBFBF" w:themeFill="background1" w:themeFillShade="BF"/>
          </w:tcPr>
          <w:p w14:paraId="42D86FA9" w14:textId="4C435FAD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5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0440735A" w14:textId="6C30BC6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17F7E6A1" w14:textId="5131809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17477AF5" w14:textId="421C6D2C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ad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PF</w:t>
            </w:r>
          </w:p>
        </w:tc>
      </w:tr>
      <w:tr w:rsidR="008C5844" w:rsidRPr="009D5158" w14:paraId="5E047037" w14:textId="2C44CEB0" w:rsidTr="00D41439">
        <w:tc>
          <w:tcPr>
            <w:tcW w:w="1696" w:type="dxa"/>
            <w:shd w:val="clear" w:color="auto" w:fill="BFBFBF" w:themeFill="background1" w:themeFillShade="BF"/>
          </w:tcPr>
          <w:p w14:paraId="0C9A62CB" w14:textId="0C4A5B48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IPF 6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19CCB9E6" w14:textId="6FC8DB4D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610DDE9D" w14:textId="731F7413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6BA0CED" w14:textId="314632B5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664507A0" w14:textId="0A8EDBE2" w:rsidTr="00D41439">
        <w:tc>
          <w:tcPr>
            <w:tcW w:w="1696" w:type="dxa"/>
            <w:shd w:val="clear" w:color="auto" w:fill="BFBFBF" w:themeFill="background1" w:themeFillShade="BF"/>
          </w:tcPr>
          <w:p w14:paraId="6B51C8A4" w14:textId="11CE452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3B8B338A" w14:textId="732560A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739C0C72" w14:textId="18B4FED5" w:rsidR="008C5844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25962347" w14:textId="6D14101C" w:rsidR="008C5844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093D5A99" w14:textId="0BD41AC9" w:rsidTr="00D41439">
        <w:tc>
          <w:tcPr>
            <w:tcW w:w="1696" w:type="dxa"/>
            <w:shd w:val="clear" w:color="auto" w:fill="BFBFBF" w:themeFill="background1" w:themeFillShade="BF"/>
          </w:tcPr>
          <w:p w14:paraId="014284CF" w14:textId="1AD50F06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6FED9A17" w14:textId="69A5E9A5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5835E74D" w14:textId="72A0E381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3144924" w14:textId="57951516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ad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PF</w:t>
            </w:r>
          </w:p>
        </w:tc>
      </w:tr>
      <w:tr w:rsidR="008C5844" w:rsidRPr="009D5158" w14:paraId="3082F297" w14:textId="1C46C5CB" w:rsidTr="00D41439">
        <w:tc>
          <w:tcPr>
            <w:tcW w:w="1696" w:type="dxa"/>
            <w:shd w:val="clear" w:color="auto" w:fill="BFBFBF" w:themeFill="background1" w:themeFillShade="BF"/>
          </w:tcPr>
          <w:p w14:paraId="11C9505D" w14:textId="0302D0E1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731CBCC6" w14:textId="36F1488C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7CC782FE" w14:textId="2144B98F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21EBCCF" w14:textId="35BAF184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IPF</w:t>
            </w:r>
          </w:p>
        </w:tc>
      </w:tr>
      <w:tr w:rsidR="008C5844" w:rsidRPr="009D5158" w14:paraId="30D3DF27" w14:textId="503E36A7" w:rsidTr="00D41439">
        <w:tc>
          <w:tcPr>
            <w:tcW w:w="1696" w:type="dxa"/>
            <w:shd w:val="clear" w:color="auto" w:fill="BFBFBF" w:themeFill="background1" w:themeFillShade="BF"/>
          </w:tcPr>
          <w:p w14:paraId="2AA14BAC" w14:textId="704442E6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08E0BD89" w14:textId="31B6C45E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5235214B" w14:textId="648F79C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7DC37C41" w14:textId="58F37E90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ad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PF</w:t>
            </w:r>
          </w:p>
        </w:tc>
      </w:tr>
      <w:tr w:rsidR="008C5844" w:rsidRPr="009D5158" w14:paraId="08499B0C" w14:textId="4F82D6C7" w:rsidTr="00D41439">
        <w:tc>
          <w:tcPr>
            <w:tcW w:w="1696" w:type="dxa"/>
            <w:shd w:val="clear" w:color="auto" w:fill="BFBFBF" w:themeFill="background1" w:themeFillShade="BF"/>
          </w:tcPr>
          <w:p w14:paraId="4B249F5A" w14:textId="194D7377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570224C6" w14:textId="6178F295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6C9027AB" w14:textId="6F40283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9767239" w14:textId="30504B83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ad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PF</w:t>
            </w:r>
          </w:p>
        </w:tc>
      </w:tr>
      <w:tr w:rsidR="008C5844" w:rsidRPr="009D5158" w14:paraId="312F77E5" w14:textId="0008DE0F" w:rsidTr="00D41439">
        <w:tc>
          <w:tcPr>
            <w:tcW w:w="1696" w:type="dxa"/>
            <w:shd w:val="clear" w:color="auto" w:fill="BFBFBF" w:themeFill="background1" w:themeFillShade="BF"/>
          </w:tcPr>
          <w:p w14:paraId="0ACDCA0B" w14:textId="438BA6F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 xml:space="preserve">IPF 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13CCC1B2" w14:textId="26A5371F" w:rsidR="008C5844" w:rsidRPr="009D5158" w:rsidRDefault="008C5844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15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7362C8C8" w14:textId="0B541DDA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6F3BA7C2" w14:textId="136DBC88" w:rsidR="008C5844" w:rsidRPr="009D5158" w:rsidRDefault="005A2C77" w:rsidP="00B72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ad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PF</w:t>
            </w:r>
          </w:p>
        </w:tc>
      </w:tr>
    </w:tbl>
    <w:p w14:paraId="71D88069" w14:textId="77777777" w:rsidR="0030298B" w:rsidRDefault="0030298B" w:rsidP="009D5158"/>
    <w:sectPr w:rsidR="00302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B8"/>
    <w:rsid w:val="00055BFD"/>
    <w:rsid w:val="000D2C2C"/>
    <w:rsid w:val="00235856"/>
    <w:rsid w:val="00242BAE"/>
    <w:rsid w:val="0025250E"/>
    <w:rsid w:val="002E3099"/>
    <w:rsid w:val="0030298B"/>
    <w:rsid w:val="003B0C62"/>
    <w:rsid w:val="003D6F50"/>
    <w:rsid w:val="0042098F"/>
    <w:rsid w:val="004251DE"/>
    <w:rsid w:val="00476DC2"/>
    <w:rsid w:val="004D0F5C"/>
    <w:rsid w:val="00501FC9"/>
    <w:rsid w:val="005A2C77"/>
    <w:rsid w:val="005F4BB8"/>
    <w:rsid w:val="006312F2"/>
    <w:rsid w:val="00757852"/>
    <w:rsid w:val="00785D6C"/>
    <w:rsid w:val="00796AB8"/>
    <w:rsid w:val="008B1C9B"/>
    <w:rsid w:val="008C5844"/>
    <w:rsid w:val="009D5158"/>
    <w:rsid w:val="00A46242"/>
    <w:rsid w:val="00AB444D"/>
    <w:rsid w:val="00AB48D9"/>
    <w:rsid w:val="00B724E3"/>
    <w:rsid w:val="00B84BE5"/>
    <w:rsid w:val="00BA3D18"/>
    <w:rsid w:val="00CA7B19"/>
    <w:rsid w:val="00CD0F2C"/>
    <w:rsid w:val="00D0524C"/>
    <w:rsid w:val="00D203B8"/>
    <w:rsid w:val="00D41439"/>
    <w:rsid w:val="00EA2947"/>
    <w:rsid w:val="00F2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471DE"/>
  <w15:chartTrackingRefBased/>
  <w15:docId w15:val="{2AACB1E0-6367-EC47-89A5-942DC592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18"/>
  </w:style>
  <w:style w:type="paragraph" w:styleId="Titre1">
    <w:name w:val="heading 1"/>
    <w:basedOn w:val="Normal"/>
    <w:next w:val="Normal"/>
    <w:link w:val="Titre1Car"/>
    <w:uiPriority w:val="9"/>
    <w:qFormat/>
    <w:rsid w:val="00796A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6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6A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6A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6A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6A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6A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6A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6A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6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6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6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6AB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6AB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6A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6A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6A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6AB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6A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6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6A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6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6A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6AB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6AB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6A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6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6AB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6AB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72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642</Characters>
  <Application>Microsoft Office Word</Application>
  <DocSecurity>0</DocSecurity>
  <Lines>2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e Decottignies</dc:creator>
  <cp:keywords/>
  <dc:description/>
  <cp:lastModifiedBy>Anabelle Decottignies</cp:lastModifiedBy>
  <cp:revision>3</cp:revision>
  <dcterms:created xsi:type="dcterms:W3CDTF">2025-10-16T07:31:00Z</dcterms:created>
  <dcterms:modified xsi:type="dcterms:W3CDTF">2025-10-16T07:35:00Z</dcterms:modified>
</cp:coreProperties>
</file>